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D33E67" w14:textId="5611D5C4" w:rsidR="00DD37EA" w:rsidRPr="00DD37EA" w:rsidRDefault="00E8386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ppendix C</w:t>
      </w:r>
      <w:r w:rsidR="00DD37EA" w:rsidRPr="00DD37EA">
        <w:rPr>
          <w:rFonts w:ascii="Times New Roman" w:hAnsi="Times New Roman" w:cs="Times New Roman"/>
          <w:b/>
          <w:lang w:val="en-US"/>
        </w:rPr>
        <w:t xml:space="preserve">: Sensitivity analyses on vaccine initiation and full series coverage estimates, by birth cohort and program status, using </w:t>
      </w:r>
      <w:r w:rsidR="00DD37EA">
        <w:rPr>
          <w:rFonts w:ascii="Times New Roman" w:hAnsi="Times New Roman" w:cs="Times New Roman"/>
          <w:b/>
          <w:lang w:val="en-US"/>
        </w:rPr>
        <w:t>different criteria for</w:t>
      </w:r>
      <w:r w:rsidR="00DD37EA" w:rsidRPr="00DD37EA">
        <w:rPr>
          <w:rFonts w:ascii="Times New Roman" w:hAnsi="Times New Roman" w:cs="Times New Roman"/>
          <w:b/>
          <w:lang w:val="en-US"/>
        </w:rPr>
        <w:t xml:space="preserve"> the </w:t>
      </w:r>
      <w:r w:rsidR="00DD37EA" w:rsidRPr="00DD37EA">
        <w:rPr>
          <w:rFonts w:ascii="Times New Roman" w:hAnsi="Times New Roman" w:cs="Times New Roman"/>
          <w:b/>
          <w:color w:val="000000" w:themeColor="text1"/>
        </w:rPr>
        <w:t>number of visits to an EMRALD physician within the first year of life</w:t>
      </w:r>
      <w:r w:rsidR="00DD37EA">
        <w:rPr>
          <w:rFonts w:ascii="Times New Roman" w:hAnsi="Times New Roman" w:cs="Times New Roman"/>
          <w:b/>
          <w:color w:val="000000" w:themeColor="text1"/>
        </w:rPr>
        <w:t xml:space="preserve"> exclusion criterion.</w:t>
      </w:r>
    </w:p>
    <w:p w14:paraId="4F59F337" w14:textId="6B55390A" w:rsidR="00CD57A2" w:rsidRPr="008153CB" w:rsidRDefault="00AA6791">
      <w:pPr>
        <w:rPr>
          <w:rFonts w:ascii="Times New Roman" w:hAnsi="Times New Roman" w:cs="Times New Roman"/>
          <w:b/>
          <w:lang w:val="en-US"/>
        </w:rPr>
      </w:pPr>
      <w:r w:rsidRPr="008153CB">
        <w:rPr>
          <w:rFonts w:ascii="Times New Roman" w:hAnsi="Times New Roman" w:cs="Times New Roman"/>
          <w:b/>
          <w:lang w:val="en-US"/>
        </w:rPr>
        <w:t xml:space="preserve">Table </w:t>
      </w:r>
      <w:r w:rsidR="00E83861">
        <w:rPr>
          <w:rFonts w:ascii="Times New Roman" w:hAnsi="Times New Roman" w:cs="Times New Roman"/>
          <w:b/>
          <w:lang w:val="en-US"/>
        </w:rPr>
        <w:t>5</w:t>
      </w:r>
      <w:r w:rsidR="00CD57A2" w:rsidRPr="008153CB">
        <w:rPr>
          <w:rFonts w:ascii="Times New Roman" w:hAnsi="Times New Roman" w:cs="Times New Roman"/>
          <w:b/>
          <w:lang w:val="en-US"/>
        </w:rPr>
        <w:t xml:space="preserve">: </w:t>
      </w:r>
      <w:r w:rsidR="00DD37EA">
        <w:rPr>
          <w:rFonts w:ascii="Times New Roman" w:hAnsi="Times New Roman" w:cs="Times New Roman"/>
          <w:b/>
          <w:lang w:val="en-US"/>
        </w:rPr>
        <w:t>Including those with only one visit to the EMRALD physician (n=13,084)</w:t>
      </w:r>
    </w:p>
    <w:tbl>
      <w:tblPr>
        <w:tblW w:w="1189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8"/>
        <w:gridCol w:w="2410"/>
        <w:gridCol w:w="1435"/>
        <w:gridCol w:w="2064"/>
        <w:gridCol w:w="2064"/>
        <w:gridCol w:w="2064"/>
      </w:tblGrid>
      <w:tr w:rsidR="00DA20AF" w:rsidRPr="008153CB" w14:paraId="648A274B" w14:textId="77777777" w:rsidTr="004057BF">
        <w:trPr>
          <w:trHeight w:val="300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45621" w14:textId="77777777" w:rsidR="00DA20AF" w:rsidRPr="008153CB" w:rsidRDefault="00DA20AF" w:rsidP="000D4A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53CB">
              <w:rPr>
                <w:rFonts w:ascii="Times New Roman" w:hAnsi="Times New Roman" w:cs="Times New Roman"/>
                <w:color w:val="000000"/>
              </w:rPr>
              <w:t>Program statu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8FEF7" w14:textId="77777777" w:rsidR="00DA20AF" w:rsidRPr="008153CB" w:rsidRDefault="00DA20AF" w:rsidP="000D4A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53CB">
              <w:rPr>
                <w:rFonts w:ascii="Times New Roman" w:hAnsi="Times New Roman" w:cs="Times New Roman"/>
                <w:color w:val="000000"/>
              </w:rPr>
              <w:t>Birth cohort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A0E71" w14:textId="77777777" w:rsidR="00DA20AF" w:rsidRPr="008153CB" w:rsidRDefault="00DA20AF" w:rsidP="000D4A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53CB">
              <w:rPr>
                <w:rFonts w:ascii="Times New Roman" w:hAnsi="Times New Roman" w:cs="Times New Roman"/>
                <w:color w:val="000000"/>
              </w:rPr>
              <w:t>Cohort size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0C646" w14:textId="77777777" w:rsidR="00DD37EA" w:rsidRDefault="00DA20AF" w:rsidP="00DD37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53CB">
              <w:rPr>
                <w:rFonts w:ascii="Times New Roman" w:hAnsi="Times New Roman" w:cs="Times New Roman"/>
                <w:color w:val="000000"/>
              </w:rPr>
              <w:t>Proportion of children who initiated the rotavirus vaccine series</w:t>
            </w:r>
            <w:r w:rsidRPr="008153CB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  <w:p w14:paraId="2CE8CE2F" w14:textId="57235873" w:rsidR="00DD37EA" w:rsidRPr="00DD37EA" w:rsidRDefault="00DD37EA" w:rsidP="00DD37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with 95% CI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11BC0" w14:textId="77777777" w:rsidR="00DD37EA" w:rsidRDefault="00DA20AF" w:rsidP="00DD37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53CB">
              <w:rPr>
                <w:rFonts w:ascii="Times New Roman" w:hAnsi="Times New Roman" w:cs="Times New Roman"/>
                <w:color w:val="000000"/>
              </w:rPr>
              <w:t>Proportion of initiators who completed series</w:t>
            </w:r>
            <w:r w:rsidRPr="008153CB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8153CB">
              <w:rPr>
                <w:rFonts w:ascii="Times New Roman" w:hAnsi="Times New Roman" w:cs="Times New Roman"/>
                <w:color w:val="000000"/>
              </w:rPr>
              <w:t xml:space="preserve">    (all doses considered)</w:t>
            </w:r>
          </w:p>
          <w:p w14:paraId="7A3A9F56" w14:textId="7A1DF998" w:rsidR="00DA20AF" w:rsidRPr="008153CB" w:rsidRDefault="00DD37EA" w:rsidP="00DD37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with 95% CI)</w:t>
            </w:r>
            <w:r w:rsidR="00DA20AF" w:rsidRPr="008153CB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D42DD" w14:textId="77777777" w:rsidR="00DA20AF" w:rsidRDefault="00DA20AF" w:rsidP="00DD37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53CB">
              <w:rPr>
                <w:rFonts w:ascii="Times New Roman" w:hAnsi="Times New Roman" w:cs="Times New Roman"/>
                <w:color w:val="000000"/>
              </w:rPr>
              <w:t>Coverage estimate for series completion</w:t>
            </w:r>
            <w:r w:rsidRPr="008153CB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8153CB">
              <w:rPr>
                <w:rFonts w:ascii="Times New Roman" w:hAnsi="Times New Roman" w:cs="Times New Roman"/>
                <w:color w:val="000000"/>
              </w:rPr>
              <w:t xml:space="preserve">    (all doses considered)</w:t>
            </w:r>
            <w:r w:rsidR="00DD37E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35FFA446" w14:textId="08832C38" w:rsidR="00DD37EA" w:rsidRPr="008153CB" w:rsidRDefault="00DD37EA" w:rsidP="00DD37E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with 95% CI)</w:t>
            </w:r>
          </w:p>
        </w:tc>
      </w:tr>
      <w:tr w:rsidR="00DA20AF" w:rsidRPr="008153CB" w14:paraId="5613495E" w14:textId="77777777" w:rsidTr="00AD3F27">
        <w:trPr>
          <w:trHeight w:val="300"/>
        </w:trPr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249BB" w14:textId="10FB01DD" w:rsidR="00DA20AF" w:rsidRPr="008153CB" w:rsidRDefault="00DA20AF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53CB">
              <w:rPr>
                <w:rFonts w:ascii="Times New Roman" w:hAnsi="Times New Roman" w:cs="Times New Roman"/>
                <w:color w:val="000000"/>
              </w:rPr>
              <w:t>Private availability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FA34A7A" w14:textId="77777777" w:rsidR="00DA20AF" w:rsidRPr="008153CB" w:rsidRDefault="00DA20AF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53CB">
              <w:rPr>
                <w:rFonts w:ascii="Times New Roman" w:hAnsi="Times New Roman" w:cs="Times New Roman"/>
                <w:color w:val="000000"/>
              </w:rPr>
              <w:t>Jan. 1-Dec. 31, 2008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6CDF00" w14:textId="2C14E17B" w:rsidR="00DA20AF" w:rsidRPr="008153CB" w:rsidRDefault="00DD37EA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82</w:t>
            </w:r>
          </w:p>
        </w:tc>
        <w:tc>
          <w:tcPr>
            <w:tcW w:w="206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8DE2A7" w14:textId="77777777" w:rsidR="00DA20AF" w:rsidRDefault="00020112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8%</w:t>
            </w:r>
          </w:p>
          <w:p w14:paraId="19B3AAB7" w14:textId="3715ADE7" w:rsidR="00020112" w:rsidRPr="008153CB" w:rsidRDefault="00020112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.6%, 6.0%)</w:t>
            </w:r>
          </w:p>
        </w:tc>
        <w:tc>
          <w:tcPr>
            <w:tcW w:w="206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EFA0E4" w14:textId="77777777" w:rsidR="00DA20AF" w:rsidRDefault="00AD3F27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.3%</w:t>
            </w:r>
          </w:p>
          <w:p w14:paraId="1CA8EC4C" w14:textId="4D957D92" w:rsidR="00AD3F27" w:rsidRPr="008153CB" w:rsidRDefault="00AD3F27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9.2%, 73.4%)</w:t>
            </w:r>
          </w:p>
        </w:tc>
        <w:tc>
          <w:tcPr>
            <w:tcW w:w="206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1BE38D" w14:textId="77777777" w:rsidR="00DA20AF" w:rsidRDefault="00AD3F27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%</w:t>
            </w:r>
          </w:p>
          <w:p w14:paraId="177DF3D5" w14:textId="01B68B98" w:rsidR="00AD3F27" w:rsidRPr="008153CB" w:rsidRDefault="00AD3F27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.0%, 3.8%)</w:t>
            </w:r>
          </w:p>
        </w:tc>
      </w:tr>
      <w:tr w:rsidR="00DA20AF" w:rsidRPr="008153CB" w14:paraId="569A1A6F" w14:textId="77777777" w:rsidTr="00AD3F27">
        <w:trPr>
          <w:trHeight w:val="300"/>
        </w:trPr>
        <w:tc>
          <w:tcPr>
            <w:tcW w:w="18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273A4" w14:textId="69F54720" w:rsidR="00DA20AF" w:rsidRPr="008153CB" w:rsidRDefault="00DA20AF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53CB">
              <w:rPr>
                <w:rFonts w:ascii="Times New Roman" w:hAnsi="Times New Roman" w:cs="Times New Roman"/>
                <w:color w:val="000000"/>
              </w:rPr>
              <w:t>Private availability</w:t>
            </w:r>
          </w:p>
        </w:tc>
        <w:tc>
          <w:tcPr>
            <w:tcW w:w="2410" w:type="dxa"/>
            <w:vAlign w:val="center"/>
          </w:tcPr>
          <w:p w14:paraId="3C4B21E9" w14:textId="77777777" w:rsidR="00DA20AF" w:rsidRPr="008153CB" w:rsidRDefault="00DA20AF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53CB">
              <w:rPr>
                <w:rFonts w:ascii="Times New Roman" w:hAnsi="Times New Roman" w:cs="Times New Roman"/>
                <w:color w:val="000000"/>
              </w:rPr>
              <w:t>Jan. 1-Dec. 31, 2009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60BE7D" w14:textId="381AFCAF" w:rsidR="00DA20AF" w:rsidRPr="008153CB" w:rsidRDefault="00DD37EA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63</w:t>
            </w:r>
          </w:p>
        </w:tc>
        <w:tc>
          <w:tcPr>
            <w:tcW w:w="2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D3BA0" w14:textId="77777777" w:rsidR="00DA20AF" w:rsidRDefault="00020112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9%</w:t>
            </w:r>
          </w:p>
          <w:p w14:paraId="7F7888E3" w14:textId="7D458A06" w:rsidR="00020112" w:rsidRPr="008153CB" w:rsidRDefault="00020112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6.6%, 9.2%)</w:t>
            </w:r>
          </w:p>
        </w:tc>
        <w:tc>
          <w:tcPr>
            <w:tcW w:w="2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FF3A21" w14:textId="77777777" w:rsidR="00DA20AF" w:rsidRDefault="00AD3F27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.3%</w:t>
            </w:r>
          </w:p>
          <w:p w14:paraId="4E28779B" w14:textId="5F34AF22" w:rsidR="00AD3F27" w:rsidRPr="008153CB" w:rsidRDefault="00AD3F27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55.3%, 71.3%)</w:t>
            </w:r>
          </w:p>
        </w:tc>
        <w:tc>
          <w:tcPr>
            <w:tcW w:w="2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15E816" w14:textId="77777777" w:rsidR="00DA20AF" w:rsidRDefault="00AD3F27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%</w:t>
            </w:r>
          </w:p>
          <w:p w14:paraId="01815AFE" w14:textId="5698E654" w:rsidR="00AD3F27" w:rsidRPr="008153CB" w:rsidRDefault="00AD3F27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.0%, 6.0%)</w:t>
            </w:r>
          </w:p>
        </w:tc>
      </w:tr>
      <w:tr w:rsidR="00DA20AF" w:rsidRPr="008153CB" w14:paraId="74BDCFD6" w14:textId="77777777" w:rsidTr="00AD3F27">
        <w:trPr>
          <w:trHeight w:val="300"/>
        </w:trPr>
        <w:tc>
          <w:tcPr>
            <w:tcW w:w="18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502D7" w14:textId="0A7571BC" w:rsidR="00DA20AF" w:rsidRPr="008153CB" w:rsidRDefault="00DA20AF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53CB">
              <w:rPr>
                <w:rFonts w:ascii="Times New Roman" w:hAnsi="Times New Roman" w:cs="Times New Roman"/>
                <w:color w:val="000000"/>
              </w:rPr>
              <w:t>Private availability</w:t>
            </w:r>
          </w:p>
        </w:tc>
        <w:tc>
          <w:tcPr>
            <w:tcW w:w="2410" w:type="dxa"/>
            <w:vAlign w:val="center"/>
          </w:tcPr>
          <w:p w14:paraId="027AEF3D" w14:textId="77777777" w:rsidR="00DA20AF" w:rsidRPr="008153CB" w:rsidRDefault="00DA20AF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53CB">
              <w:rPr>
                <w:rFonts w:ascii="Times New Roman" w:hAnsi="Times New Roman" w:cs="Times New Roman"/>
                <w:color w:val="000000"/>
              </w:rPr>
              <w:t>Jan. 1-Dec. 31, 2010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38B7D3" w14:textId="7E5C869C" w:rsidR="00DA20AF" w:rsidRPr="008153CB" w:rsidRDefault="00DD37EA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04</w:t>
            </w:r>
          </w:p>
        </w:tc>
        <w:tc>
          <w:tcPr>
            <w:tcW w:w="2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CD0635" w14:textId="77777777" w:rsidR="00DA20AF" w:rsidRDefault="00020112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6%</w:t>
            </w:r>
          </w:p>
          <w:p w14:paraId="37F0EA21" w14:textId="54DEBF81" w:rsidR="00020112" w:rsidRPr="008153CB" w:rsidRDefault="00020112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9.3%, 11.9%)</w:t>
            </w:r>
          </w:p>
        </w:tc>
        <w:tc>
          <w:tcPr>
            <w:tcW w:w="2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2FA317" w14:textId="77777777" w:rsidR="00DA20AF" w:rsidRDefault="00AD3F27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.4%</w:t>
            </w:r>
          </w:p>
          <w:p w14:paraId="3052C19E" w14:textId="1FC757BA" w:rsidR="00AD3F27" w:rsidRPr="008153CB" w:rsidRDefault="00AD3F27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59.3%, 71.5%)</w:t>
            </w:r>
          </w:p>
        </w:tc>
        <w:tc>
          <w:tcPr>
            <w:tcW w:w="2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C904B9" w14:textId="77777777" w:rsidR="00DA20AF" w:rsidRDefault="00AD3F27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8%</w:t>
            </w:r>
          </w:p>
          <w:p w14:paraId="71DA84C4" w14:textId="53B39A07" w:rsidR="00AD3F27" w:rsidRPr="008153CB" w:rsidRDefault="00AD3F27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5.7%, 7.9%)</w:t>
            </w:r>
          </w:p>
        </w:tc>
      </w:tr>
      <w:tr w:rsidR="00DA20AF" w:rsidRPr="008153CB" w14:paraId="0F16B40E" w14:textId="77777777" w:rsidTr="00AD3F27">
        <w:trPr>
          <w:trHeight w:val="300"/>
        </w:trPr>
        <w:tc>
          <w:tcPr>
            <w:tcW w:w="18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B435F" w14:textId="34C70FBD" w:rsidR="00DA20AF" w:rsidRPr="008153CB" w:rsidRDefault="00DA20AF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53CB">
              <w:rPr>
                <w:rFonts w:ascii="Times New Roman" w:hAnsi="Times New Roman" w:cs="Times New Roman"/>
                <w:color w:val="000000"/>
              </w:rPr>
              <w:t>Program year 1</w:t>
            </w:r>
          </w:p>
        </w:tc>
        <w:tc>
          <w:tcPr>
            <w:tcW w:w="2410" w:type="dxa"/>
            <w:vAlign w:val="center"/>
          </w:tcPr>
          <w:p w14:paraId="66B46C73" w14:textId="77777777" w:rsidR="00DA20AF" w:rsidRPr="008153CB" w:rsidRDefault="00DA20AF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53CB">
              <w:rPr>
                <w:rFonts w:ascii="Times New Roman" w:hAnsi="Times New Roman" w:cs="Times New Roman"/>
                <w:color w:val="000000"/>
              </w:rPr>
              <w:t>Aug. 1 2011-July 31, 2012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B168EC" w14:textId="3EA501FD" w:rsidR="00DA20AF" w:rsidRPr="008153CB" w:rsidRDefault="00DD37EA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55</w:t>
            </w:r>
          </w:p>
        </w:tc>
        <w:tc>
          <w:tcPr>
            <w:tcW w:w="2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204CCD" w14:textId="77777777" w:rsidR="00AD3F27" w:rsidRDefault="00AD3F27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.3%</w:t>
            </w:r>
          </w:p>
          <w:p w14:paraId="5B12E3D9" w14:textId="0C89ED59" w:rsidR="00AD3F27" w:rsidRPr="008153CB" w:rsidRDefault="00AD3F27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80.9%, 83.7%)</w:t>
            </w:r>
          </w:p>
        </w:tc>
        <w:tc>
          <w:tcPr>
            <w:tcW w:w="2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7D3577" w14:textId="77777777" w:rsidR="00DA20AF" w:rsidRDefault="00AD3F27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7.1%</w:t>
            </w:r>
          </w:p>
          <w:p w14:paraId="7EBBEBEC" w14:textId="444B8379" w:rsidR="00AD3F27" w:rsidRPr="008153CB" w:rsidRDefault="00AD3F27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85.7%, 88.5%)</w:t>
            </w:r>
          </w:p>
        </w:tc>
        <w:tc>
          <w:tcPr>
            <w:tcW w:w="2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28EC9D" w14:textId="77777777" w:rsidR="00DA20AF" w:rsidRDefault="00AD3F27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.5%</w:t>
            </w:r>
          </w:p>
          <w:p w14:paraId="0A56B2C0" w14:textId="53087A4C" w:rsidR="00AD3F27" w:rsidRPr="008153CB" w:rsidRDefault="00AD3F27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69.8%, 73.2%)</w:t>
            </w:r>
          </w:p>
        </w:tc>
      </w:tr>
      <w:tr w:rsidR="00DA20AF" w:rsidRPr="008153CB" w14:paraId="6CEC66AC" w14:textId="77777777" w:rsidTr="00AD3F27">
        <w:trPr>
          <w:trHeight w:val="300"/>
        </w:trPr>
        <w:tc>
          <w:tcPr>
            <w:tcW w:w="18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63A99" w14:textId="390A165B" w:rsidR="00DA20AF" w:rsidRPr="008153CB" w:rsidRDefault="00DA20AF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53CB">
              <w:rPr>
                <w:rFonts w:ascii="Times New Roman" w:hAnsi="Times New Roman" w:cs="Times New Roman"/>
                <w:color w:val="000000"/>
              </w:rPr>
              <w:t>Program year 2</w:t>
            </w:r>
          </w:p>
        </w:tc>
        <w:tc>
          <w:tcPr>
            <w:tcW w:w="2410" w:type="dxa"/>
            <w:vAlign w:val="center"/>
          </w:tcPr>
          <w:p w14:paraId="0B0304A9" w14:textId="77777777" w:rsidR="00DA20AF" w:rsidRPr="008153CB" w:rsidRDefault="00DA20AF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53CB">
              <w:rPr>
                <w:rFonts w:ascii="Times New Roman" w:hAnsi="Times New Roman" w:cs="Times New Roman"/>
                <w:color w:val="000000"/>
              </w:rPr>
              <w:t>Aug. 1 2012-July 31, 2013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D66B4A" w14:textId="3AFC8D3E" w:rsidR="00DA20AF" w:rsidRPr="008153CB" w:rsidRDefault="00020112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26</w:t>
            </w:r>
          </w:p>
        </w:tc>
        <w:tc>
          <w:tcPr>
            <w:tcW w:w="2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631805" w14:textId="77777777" w:rsidR="00DA20AF" w:rsidRDefault="00AD3F27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7.0%</w:t>
            </w:r>
          </w:p>
          <w:p w14:paraId="75DEA995" w14:textId="02332426" w:rsidR="00AD3F27" w:rsidRPr="008153CB" w:rsidRDefault="00AD3F27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85.8%, 88.2%)</w:t>
            </w:r>
          </w:p>
        </w:tc>
        <w:tc>
          <w:tcPr>
            <w:tcW w:w="2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FF85E9" w14:textId="77777777" w:rsidR="00DA20AF" w:rsidRDefault="00AD3F27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7.7%</w:t>
            </w:r>
          </w:p>
          <w:p w14:paraId="7A1C9FB4" w14:textId="0FC445DB" w:rsidR="00AD3F27" w:rsidRPr="008153CB" w:rsidRDefault="00AD3F27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86.4%, 89.0%)</w:t>
            </w:r>
          </w:p>
        </w:tc>
        <w:tc>
          <w:tcPr>
            <w:tcW w:w="2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489C44" w14:textId="77777777" w:rsidR="00DA20AF" w:rsidRDefault="00AD3F27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.2%</w:t>
            </w:r>
          </w:p>
          <w:p w14:paraId="3727AFDB" w14:textId="0E8AD079" w:rsidR="00AD3F27" w:rsidRPr="008153CB" w:rsidRDefault="00AD3F27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74.7%, 77.7%)</w:t>
            </w:r>
          </w:p>
        </w:tc>
      </w:tr>
      <w:tr w:rsidR="00DA20AF" w:rsidRPr="008153CB" w14:paraId="6D0E3EA2" w14:textId="77777777" w:rsidTr="00AD3F27">
        <w:trPr>
          <w:trHeight w:val="300"/>
        </w:trPr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BD1FD" w14:textId="079F8A57" w:rsidR="00DA20AF" w:rsidRPr="008153CB" w:rsidRDefault="00DA20AF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53CB">
              <w:rPr>
                <w:rFonts w:ascii="Times New Roman" w:hAnsi="Times New Roman" w:cs="Times New Roman"/>
                <w:color w:val="000000"/>
              </w:rPr>
              <w:t>Program year 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023BA57" w14:textId="77777777" w:rsidR="00DA20AF" w:rsidRPr="008153CB" w:rsidRDefault="00DA20AF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53CB">
              <w:rPr>
                <w:rFonts w:ascii="Times New Roman" w:hAnsi="Times New Roman" w:cs="Times New Roman"/>
                <w:color w:val="000000"/>
              </w:rPr>
              <w:t>Aug. 1 2013-July 31, 2014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076DE" w14:textId="05C36888" w:rsidR="00DA20AF" w:rsidRPr="008153CB" w:rsidRDefault="00020112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54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E8471" w14:textId="77777777" w:rsidR="00DA20AF" w:rsidRDefault="00AD3F27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.3%</w:t>
            </w:r>
          </w:p>
          <w:p w14:paraId="6DCD05A0" w14:textId="651B0083" w:rsidR="00AD3F27" w:rsidRPr="008153CB" w:rsidRDefault="00AD3F27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89.0%, 91.6%)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B896B5" w14:textId="77777777" w:rsidR="00DA20AF" w:rsidRDefault="00AD3F27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1.7%</w:t>
            </w:r>
          </w:p>
          <w:p w14:paraId="6D5DC94D" w14:textId="1AB7B809" w:rsidR="00AD3F27" w:rsidRPr="008153CB" w:rsidRDefault="00AD3F27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90.4%, 93.0%)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6C7384" w14:textId="77777777" w:rsidR="00DA20AF" w:rsidRDefault="00AD3F27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.6%</w:t>
            </w:r>
          </w:p>
          <w:p w14:paraId="42008AAE" w14:textId="7459E778" w:rsidR="00AD3F27" w:rsidRPr="008153CB" w:rsidRDefault="00AD3F27" w:rsidP="00AD3F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81.0%, 84.2%)</w:t>
            </w:r>
          </w:p>
        </w:tc>
      </w:tr>
    </w:tbl>
    <w:p w14:paraId="5685CD34" w14:textId="21988CAF" w:rsidR="002D04B3" w:rsidRPr="008153CB" w:rsidRDefault="00CD57A2" w:rsidP="004057BF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8153C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D04B3" w:rsidRPr="008153CB">
        <w:rPr>
          <w:rFonts w:ascii="Times New Roman" w:hAnsi="Times New Roman" w:cs="Times New Roman"/>
          <w:sz w:val="20"/>
          <w:szCs w:val="20"/>
          <w:lang w:val="en-US"/>
        </w:rPr>
        <w:t>Notes:</w:t>
      </w:r>
    </w:p>
    <w:p w14:paraId="661E2392" w14:textId="2EF34D1E" w:rsidR="00AB4A94" w:rsidRPr="008153CB" w:rsidRDefault="00DA20AF" w:rsidP="004057BF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8153C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2D04B3" w:rsidRPr="008153CB">
        <w:rPr>
          <w:rFonts w:ascii="Times New Roman" w:hAnsi="Times New Roman" w:cs="Times New Roman"/>
          <w:sz w:val="20"/>
          <w:szCs w:val="20"/>
          <w:lang w:val="en-US"/>
        </w:rPr>
        <w:t>Receipt of at least one dose of rotavirus vaccine (RV1 or RV5)</w:t>
      </w:r>
      <w:r w:rsidR="00AB4A94" w:rsidRPr="008153C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496CDA7" w14:textId="4F0A3983" w:rsidR="00D175DD" w:rsidRDefault="00DA20AF" w:rsidP="00FF790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8153C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lastRenderedPageBreak/>
        <w:t>2</w:t>
      </w:r>
      <w:r w:rsidR="00AB4A94" w:rsidRPr="008153CB">
        <w:rPr>
          <w:rFonts w:ascii="Times New Roman" w:hAnsi="Times New Roman" w:cs="Times New Roman"/>
          <w:sz w:val="20"/>
          <w:szCs w:val="20"/>
          <w:lang w:val="en-US"/>
        </w:rPr>
        <w:t>Series completion required two doses if all</w:t>
      </w:r>
      <w:r w:rsidR="00480B06" w:rsidRPr="008153CB">
        <w:rPr>
          <w:rFonts w:ascii="Times New Roman" w:hAnsi="Times New Roman" w:cs="Times New Roman"/>
          <w:sz w:val="20"/>
          <w:szCs w:val="20"/>
          <w:lang w:val="en-US"/>
        </w:rPr>
        <w:t xml:space="preserve"> the</w:t>
      </w:r>
      <w:r w:rsidR="00AB4A94" w:rsidRPr="008153CB">
        <w:rPr>
          <w:rFonts w:ascii="Times New Roman" w:hAnsi="Times New Roman" w:cs="Times New Roman"/>
          <w:sz w:val="20"/>
          <w:szCs w:val="20"/>
          <w:lang w:val="en-US"/>
        </w:rPr>
        <w:t xml:space="preserve"> doses were RV1. Three dose</w:t>
      </w:r>
      <w:r w:rsidR="005E61C4" w:rsidRPr="008153CB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AB4A94" w:rsidRPr="008153CB">
        <w:rPr>
          <w:rFonts w:ascii="Times New Roman" w:hAnsi="Times New Roman" w:cs="Times New Roman"/>
          <w:sz w:val="20"/>
          <w:szCs w:val="20"/>
          <w:lang w:val="en-US"/>
        </w:rPr>
        <w:t xml:space="preserve"> were required if all doses were RV5 or if a mix of products (RV1 and RV5) were used.</w:t>
      </w:r>
    </w:p>
    <w:p w14:paraId="5465A84E" w14:textId="77777777" w:rsidR="00BD20BA" w:rsidRDefault="00BD20BA" w:rsidP="00FF790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3FCE5FF8" w14:textId="4BF9A221" w:rsidR="00BD20BA" w:rsidRPr="008153CB" w:rsidRDefault="00BD20BA" w:rsidP="00BD20BA">
      <w:pPr>
        <w:rPr>
          <w:rFonts w:ascii="Times New Roman" w:hAnsi="Times New Roman" w:cs="Times New Roman"/>
          <w:b/>
          <w:lang w:val="en-US"/>
        </w:rPr>
      </w:pPr>
      <w:r w:rsidRPr="008153CB">
        <w:rPr>
          <w:rFonts w:ascii="Times New Roman" w:hAnsi="Times New Roman" w:cs="Times New Roman"/>
          <w:b/>
          <w:lang w:val="en-US"/>
        </w:rPr>
        <w:t xml:space="preserve">Table </w:t>
      </w:r>
      <w:r w:rsidR="00E83861">
        <w:rPr>
          <w:rFonts w:ascii="Times New Roman" w:hAnsi="Times New Roman" w:cs="Times New Roman"/>
          <w:b/>
          <w:lang w:val="en-US"/>
        </w:rPr>
        <w:t>6</w:t>
      </w:r>
      <w:bookmarkStart w:id="0" w:name="_GoBack"/>
      <w:bookmarkEnd w:id="0"/>
      <w:r w:rsidRPr="008153CB">
        <w:rPr>
          <w:rFonts w:ascii="Times New Roman" w:hAnsi="Times New Roman" w:cs="Times New Roman"/>
          <w:b/>
          <w:lang w:val="en-US"/>
        </w:rPr>
        <w:t xml:space="preserve">: </w:t>
      </w:r>
      <w:r w:rsidR="00961FA7">
        <w:rPr>
          <w:rFonts w:ascii="Times New Roman" w:hAnsi="Times New Roman" w:cs="Times New Roman"/>
          <w:b/>
          <w:lang w:val="en-US"/>
        </w:rPr>
        <w:t>No exclusions based on the number</w:t>
      </w:r>
      <w:r>
        <w:rPr>
          <w:rFonts w:ascii="Times New Roman" w:hAnsi="Times New Roman" w:cs="Times New Roman"/>
          <w:b/>
          <w:lang w:val="en-US"/>
        </w:rPr>
        <w:t xml:space="preserve"> visits to the EMRALD physician (n=13,467)</w:t>
      </w:r>
    </w:p>
    <w:tbl>
      <w:tblPr>
        <w:tblW w:w="1189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8"/>
        <w:gridCol w:w="2410"/>
        <w:gridCol w:w="1435"/>
        <w:gridCol w:w="2064"/>
        <w:gridCol w:w="2064"/>
        <w:gridCol w:w="2064"/>
      </w:tblGrid>
      <w:tr w:rsidR="00BD20BA" w:rsidRPr="008153CB" w14:paraId="70EF35A0" w14:textId="77777777" w:rsidTr="00044E24">
        <w:trPr>
          <w:trHeight w:val="300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4843C" w14:textId="77777777" w:rsidR="00BD20BA" w:rsidRPr="008153CB" w:rsidRDefault="00BD20BA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53CB">
              <w:rPr>
                <w:rFonts w:ascii="Times New Roman" w:hAnsi="Times New Roman" w:cs="Times New Roman"/>
                <w:color w:val="000000"/>
              </w:rPr>
              <w:t>Program statu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1D527" w14:textId="77777777" w:rsidR="00BD20BA" w:rsidRPr="008153CB" w:rsidRDefault="00BD20BA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53CB">
              <w:rPr>
                <w:rFonts w:ascii="Times New Roman" w:hAnsi="Times New Roman" w:cs="Times New Roman"/>
                <w:color w:val="000000"/>
              </w:rPr>
              <w:t>Birth cohort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B0D75" w14:textId="77777777" w:rsidR="00BD20BA" w:rsidRPr="008153CB" w:rsidRDefault="00BD20BA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53CB">
              <w:rPr>
                <w:rFonts w:ascii="Times New Roman" w:hAnsi="Times New Roman" w:cs="Times New Roman"/>
                <w:color w:val="000000"/>
              </w:rPr>
              <w:t>Cohort size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04EF7" w14:textId="77777777" w:rsidR="00BD20BA" w:rsidRDefault="00BD20BA" w:rsidP="00044E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53CB">
              <w:rPr>
                <w:rFonts w:ascii="Times New Roman" w:hAnsi="Times New Roman" w:cs="Times New Roman"/>
                <w:color w:val="000000"/>
              </w:rPr>
              <w:t>Proportion of children who initiated the rotavirus vaccine series</w:t>
            </w:r>
            <w:r w:rsidRPr="008153CB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  <w:p w14:paraId="1452578A" w14:textId="77777777" w:rsidR="00BD20BA" w:rsidRPr="00DD37EA" w:rsidRDefault="00BD20BA" w:rsidP="00044E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with 95% CI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4FBB6" w14:textId="77777777" w:rsidR="00BD20BA" w:rsidRDefault="00BD20BA" w:rsidP="00044E2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53CB">
              <w:rPr>
                <w:rFonts w:ascii="Times New Roman" w:hAnsi="Times New Roman" w:cs="Times New Roman"/>
                <w:color w:val="000000"/>
              </w:rPr>
              <w:t>Proportion of initiators who completed series</w:t>
            </w:r>
            <w:r w:rsidRPr="008153CB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8153CB">
              <w:rPr>
                <w:rFonts w:ascii="Times New Roman" w:hAnsi="Times New Roman" w:cs="Times New Roman"/>
                <w:color w:val="000000"/>
              </w:rPr>
              <w:t xml:space="preserve">    (all doses considered)</w:t>
            </w:r>
          </w:p>
          <w:p w14:paraId="12693FE6" w14:textId="77777777" w:rsidR="00BD20BA" w:rsidRPr="008153CB" w:rsidRDefault="00BD20BA" w:rsidP="00044E2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with 95% CI)</w:t>
            </w:r>
            <w:r w:rsidRPr="008153CB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518AB" w14:textId="77777777" w:rsidR="00BD20BA" w:rsidRDefault="00BD20BA" w:rsidP="00044E2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53CB">
              <w:rPr>
                <w:rFonts w:ascii="Times New Roman" w:hAnsi="Times New Roman" w:cs="Times New Roman"/>
                <w:color w:val="000000"/>
              </w:rPr>
              <w:t>Coverage estimate for series completion</w:t>
            </w:r>
            <w:r w:rsidRPr="008153CB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8153CB">
              <w:rPr>
                <w:rFonts w:ascii="Times New Roman" w:hAnsi="Times New Roman" w:cs="Times New Roman"/>
                <w:color w:val="000000"/>
              </w:rPr>
              <w:t xml:space="preserve">    (all doses considered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26504837" w14:textId="77777777" w:rsidR="00BD20BA" w:rsidRPr="008153CB" w:rsidRDefault="00BD20BA" w:rsidP="00044E2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with 95% CI)</w:t>
            </w:r>
          </w:p>
        </w:tc>
      </w:tr>
      <w:tr w:rsidR="00BD20BA" w:rsidRPr="008153CB" w14:paraId="77C18522" w14:textId="77777777" w:rsidTr="00044E24">
        <w:trPr>
          <w:trHeight w:val="300"/>
        </w:trPr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93E8D" w14:textId="77777777" w:rsidR="00BD20BA" w:rsidRPr="008153CB" w:rsidRDefault="00BD20BA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53CB">
              <w:rPr>
                <w:rFonts w:ascii="Times New Roman" w:hAnsi="Times New Roman" w:cs="Times New Roman"/>
                <w:color w:val="000000"/>
              </w:rPr>
              <w:t>Private availability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61171A0" w14:textId="77777777" w:rsidR="00BD20BA" w:rsidRPr="008153CB" w:rsidRDefault="00BD20BA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53CB">
              <w:rPr>
                <w:rFonts w:ascii="Times New Roman" w:hAnsi="Times New Roman" w:cs="Times New Roman"/>
                <w:color w:val="000000"/>
              </w:rPr>
              <w:t>Jan. 1-Dec. 31, 2008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40EF21" w14:textId="53D7D031" w:rsidR="00BD20BA" w:rsidRPr="008153CB" w:rsidRDefault="00BD20BA" w:rsidP="00BD20B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21</w:t>
            </w:r>
          </w:p>
        </w:tc>
        <w:tc>
          <w:tcPr>
            <w:tcW w:w="206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A8ECC8" w14:textId="77777777" w:rsidR="00BD20BA" w:rsidRDefault="00BD20BA" w:rsidP="00BD20B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7%</w:t>
            </w:r>
          </w:p>
          <w:p w14:paraId="5A20B724" w14:textId="064FF478" w:rsidR="00BD20BA" w:rsidRPr="008153CB" w:rsidRDefault="00BD20BA" w:rsidP="00BD20B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.6%, 5.8%)</w:t>
            </w:r>
          </w:p>
        </w:tc>
        <w:tc>
          <w:tcPr>
            <w:tcW w:w="206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03FA3B" w14:textId="77777777" w:rsidR="00BD20BA" w:rsidRDefault="004E2A25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.3%</w:t>
            </w:r>
          </w:p>
          <w:p w14:paraId="1CEE5A18" w14:textId="1AEDDFC9" w:rsidR="004E2A25" w:rsidRPr="008153CB" w:rsidRDefault="004E2A25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9.2%, 73.4%)</w:t>
            </w:r>
          </w:p>
        </w:tc>
        <w:tc>
          <w:tcPr>
            <w:tcW w:w="206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8B0CF" w14:textId="77777777" w:rsidR="00BD20BA" w:rsidRDefault="004E2A25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%</w:t>
            </w:r>
          </w:p>
          <w:p w14:paraId="31968D8F" w14:textId="3806876B" w:rsidR="004E2A25" w:rsidRPr="008153CB" w:rsidRDefault="004E2A25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9%, 3.7%)</w:t>
            </w:r>
          </w:p>
        </w:tc>
      </w:tr>
      <w:tr w:rsidR="00BD20BA" w:rsidRPr="008153CB" w14:paraId="67D3060B" w14:textId="77777777" w:rsidTr="00044E24">
        <w:trPr>
          <w:trHeight w:val="300"/>
        </w:trPr>
        <w:tc>
          <w:tcPr>
            <w:tcW w:w="18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D4F8D" w14:textId="7373AED1" w:rsidR="00BD20BA" w:rsidRPr="008153CB" w:rsidRDefault="00BD20BA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53CB">
              <w:rPr>
                <w:rFonts w:ascii="Times New Roman" w:hAnsi="Times New Roman" w:cs="Times New Roman"/>
                <w:color w:val="000000"/>
              </w:rPr>
              <w:t>Private availability</w:t>
            </w:r>
          </w:p>
        </w:tc>
        <w:tc>
          <w:tcPr>
            <w:tcW w:w="2410" w:type="dxa"/>
            <w:vAlign w:val="center"/>
          </w:tcPr>
          <w:p w14:paraId="3D81CB22" w14:textId="77777777" w:rsidR="00BD20BA" w:rsidRPr="008153CB" w:rsidRDefault="00BD20BA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53CB">
              <w:rPr>
                <w:rFonts w:ascii="Times New Roman" w:hAnsi="Times New Roman" w:cs="Times New Roman"/>
                <w:color w:val="000000"/>
              </w:rPr>
              <w:t>Jan. 1-Dec. 31, 2009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ABB4F" w14:textId="195ACFF4" w:rsidR="00BD20BA" w:rsidRPr="008153CB" w:rsidRDefault="00BD20BA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27</w:t>
            </w:r>
          </w:p>
        </w:tc>
        <w:tc>
          <w:tcPr>
            <w:tcW w:w="2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624D86" w14:textId="77777777" w:rsidR="00BD20BA" w:rsidRDefault="00BD20BA" w:rsidP="00BD20B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6%</w:t>
            </w:r>
          </w:p>
          <w:p w14:paraId="108BB097" w14:textId="126F741A" w:rsidR="00BD20BA" w:rsidRPr="008153CB" w:rsidRDefault="00BD20BA" w:rsidP="00BD20B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6.4%, 8.8%)</w:t>
            </w:r>
          </w:p>
        </w:tc>
        <w:tc>
          <w:tcPr>
            <w:tcW w:w="2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AED19A" w14:textId="77777777" w:rsidR="00BD20BA" w:rsidRDefault="004E2A25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.3%</w:t>
            </w:r>
          </w:p>
          <w:p w14:paraId="241B4185" w14:textId="132C6E47" w:rsidR="004E2A25" w:rsidRPr="008153CB" w:rsidRDefault="004E2A25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55.3%, 71.3%)</w:t>
            </w:r>
          </w:p>
        </w:tc>
        <w:tc>
          <w:tcPr>
            <w:tcW w:w="2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85DCEC" w14:textId="77777777" w:rsidR="00BD20BA" w:rsidRDefault="004E2A25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8%</w:t>
            </w:r>
          </w:p>
          <w:p w14:paraId="460C7AE2" w14:textId="1FA8E744" w:rsidR="004E2A25" w:rsidRPr="008153CB" w:rsidRDefault="004E2A25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.8%, 5.8%)</w:t>
            </w:r>
          </w:p>
        </w:tc>
      </w:tr>
      <w:tr w:rsidR="00BD20BA" w:rsidRPr="008153CB" w14:paraId="7C4C0D5D" w14:textId="77777777" w:rsidTr="00044E24">
        <w:trPr>
          <w:trHeight w:val="300"/>
        </w:trPr>
        <w:tc>
          <w:tcPr>
            <w:tcW w:w="18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BBAF3" w14:textId="43794DC2" w:rsidR="00BD20BA" w:rsidRPr="008153CB" w:rsidRDefault="00BD20BA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53CB">
              <w:rPr>
                <w:rFonts w:ascii="Times New Roman" w:hAnsi="Times New Roman" w:cs="Times New Roman"/>
                <w:color w:val="000000"/>
              </w:rPr>
              <w:t>Private availability</w:t>
            </w:r>
          </w:p>
        </w:tc>
        <w:tc>
          <w:tcPr>
            <w:tcW w:w="2410" w:type="dxa"/>
            <w:vAlign w:val="center"/>
          </w:tcPr>
          <w:p w14:paraId="625FC5C8" w14:textId="77777777" w:rsidR="00BD20BA" w:rsidRPr="008153CB" w:rsidRDefault="00BD20BA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53CB">
              <w:rPr>
                <w:rFonts w:ascii="Times New Roman" w:hAnsi="Times New Roman" w:cs="Times New Roman"/>
                <w:color w:val="000000"/>
              </w:rPr>
              <w:t>Jan. 1-Dec. 31, 2010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336AC4" w14:textId="4BE8898C" w:rsidR="00BD20BA" w:rsidRPr="008153CB" w:rsidRDefault="00BD20BA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60</w:t>
            </w:r>
          </w:p>
        </w:tc>
        <w:tc>
          <w:tcPr>
            <w:tcW w:w="2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C5BBF2" w14:textId="77777777" w:rsidR="00BD20BA" w:rsidRDefault="00BD20BA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4%</w:t>
            </w:r>
          </w:p>
          <w:p w14:paraId="35118DFC" w14:textId="7C10BD97" w:rsidR="00BD20BA" w:rsidRPr="008153CB" w:rsidRDefault="00BD20BA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9.1%, 11.7%)</w:t>
            </w:r>
          </w:p>
        </w:tc>
        <w:tc>
          <w:tcPr>
            <w:tcW w:w="2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ADD510" w14:textId="77777777" w:rsidR="00BD20BA" w:rsidRDefault="004E2A25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.1%</w:t>
            </w:r>
          </w:p>
          <w:p w14:paraId="50A23D2C" w14:textId="42D3B256" w:rsidR="004E2A25" w:rsidRPr="008153CB" w:rsidRDefault="004E2A25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59.0%, 71.2%)</w:t>
            </w:r>
          </w:p>
        </w:tc>
        <w:tc>
          <w:tcPr>
            <w:tcW w:w="2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CE2BD" w14:textId="77777777" w:rsidR="00BD20BA" w:rsidRDefault="004E2A25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6%</w:t>
            </w:r>
          </w:p>
          <w:p w14:paraId="7086BEA1" w14:textId="0B242375" w:rsidR="004E2A25" w:rsidRPr="008153CB" w:rsidRDefault="004E2A25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5.6%, 7.6%)</w:t>
            </w:r>
          </w:p>
        </w:tc>
      </w:tr>
      <w:tr w:rsidR="00BD20BA" w:rsidRPr="008153CB" w14:paraId="1B1E5AA2" w14:textId="77777777" w:rsidTr="00044E24">
        <w:trPr>
          <w:trHeight w:val="300"/>
        </w:trPr>
        <w:tc>
          <w:tcPr>
            <w:tcW w:w="18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991C3" w14:textId="425327A1" w:rsidR="00BD20BA" w:rsidRPr="008153CB" w:rsidRDefault="00BD20BA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53CB">
              <w:rPr>
                <w:rFonts w:ascii="Times New Roman" w:hAnsi="Times New Roman" w:cs="Times New Roman"/>
                <w:color w:val="000000"/>
              </w:rPr>
              <w:t>Program year 1</w:t>
            </w:r>
          </w:p>
        </w:tc>
        <w:tc>
          <w:tcPr>
            <w:tcW w:w="2410" w:type="dxa"/>
            <w:vAlign w:val="center"/>
          </w:tcPr>
          <w:p w14:paraId="6049ABBF" w14:textId="77777777" w:rsidR="00BD20BA" w:rsidRPr="008153CB" w:rsidRDefault="00BD20BA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53CB">
              <w:rPr>
                <w:rFonts w:ascii="Times New Roman" w:hAnsi="Times New Roman" w:cs="Times New Roman"/>
                <w:color w:val="000000"/>
              </w:rPr>
              <w:t>Aug. 1 2011-July 31, 2012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EAA4A" w14:textId="32F1ABC2" w:rsidR="00BD20BA" w:rsidRPr="008153CB" w:rsidRDefault="00BD20BA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35</w:t>
            </w:r>
          </w:p>
        </w:tc>
        <w:tc>
          <w:tcPr>
            <w:tcW w:w="2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463993" w14:textId="77777777" w:rsidR="00BD20BA" w:rsidRDefault="00BD20BA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.9%</w:t>
            </w:r>
          </w:p>
          <w:p w14:paraId="0C7C9411" w14:textId="6A62A593" w:rsidR="00BD20BA" w:rsidRPr="008153CB" w:rsidRDefault="00BD20BA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79.5%, 82.3%)</w:t>
            </w:r>
          </w:p>
        </w:tc>
        <w:tc>
          <w:tcPr>
            <w:tcW w:w="2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D59D1" w14:textId="77777777" w:rsidR="00BD20BA" w:rsidRDefault="004E2A25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.9%</w:t>
            </w:r>
          </w:p>
          <w:p w14:paraId="6668ABFA" w14:textId="41D0C6B7" w:rsidR="004E2A25" w:rsidRPr="008153CB" w:rsidRDefault="004E2A25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85.5%, 88.3%)</w:t>
            </w:r>
          </w:p>
        </w:tc>
        <w:tc>
          <w:tcPr>
            <w:tcW w:w="2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70FC6D" w14:textId="77777777" w:rsidR="00BD20BA" w:rsidRDefault="004E2A25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.2%</w:t>
            </w:r>
          </w:p>
          <w:p w14:paraId="38D9EB22" w14:textId="2CD3C12C" w:rsidR="004E2A25" w:rsidRPr="008153CB" w:rsidRDefault="004E2A25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68.5%, 71.9%)</w:t>
            </w:r>
          </w:p>
        </w:tc>
      </w:tr>
      <w:tr w:rsidR="00BD20BA" w:rsidRPr="008153CB" w14:paraId="159196B6" w14:textId="77777777" w:rsidTr="00044E24">
        <w:trPr>
          <w:trHeight w:val="300"/>
        </w:trPr>
        <w:tc>
          <w:tcPr>
            <w:tcW w:w="18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7C62D" w14:textId="7D90888F" w:rsidR="00BD20BA" w:rsidRPr="008153CB" w:rsidRDefault="00BD20BA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53CB">
              <w:rPr>
                <w:rFonts w:ascii="Times New Roman" w:hAnsi="Times New Roman" w:cs="Times New Roman"/>
                <w:color w:val="000000"/>
              </w:rPr>
              <w:t>Program year 2</w:t>
            </w:r>
          </w:p>
        </w:tc>
        <w:tc>
          <w:tcPr>
            <w:tcW w:w="2410" w:type="dxa"/>
            <w:vAlign w:val="center"/>
          </w:tcPr>
          <w:p w14:paraId="51CA9792" w14:textId="77777777" w:rsidR="00BD20BA" w:rsidRPr="008153CB" w:rsidRDefault="00BD20BA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53CB">
              <w:rPr>
                <w:rFonts w:ascii="Times New Roman" w:hAnsi="Times New Roman" w:cs="Times New Roman"/>
                <w:color w:val="000000"/>
              </w:rPr>
              <w:t>Aug. 1 2012-July 31, 2013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25932E" w14:textId="7C56FA87" w:rsidR="00BD20BA" w:rsidRPr="008153CB" w:rsidRDefault="00BD20BA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21</w:t>
            </w:r>
          </w:p>
        </w:tc>
        <w:tc>
          <w:tcPr>
            <w:tcW w:w="2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7E8158" w14:textId="77777777" w:rsidR="00BD20BA" w:rsidRDefault="00C60F43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.2%</w:t>
            </w:r>
          </w:p>
          <w:p w14:paraId="6CF67378" w14:textId="0748AA40" w:rsidR="00C60F43" w:rsidRPr="008153CB" w:rsidRDefault="00C60F43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83.9%, 86.5%)</w:t>
            </w:r>
          </w:p>
        </w:tc>
        <w:tc>
          <w:tcPr>
            <w:tcW w:w="2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643320" w14:textId="77777777" w:rsidR="00BD20BA" w:rsidRDefault="004E2A25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7.6%</w:t>
            </w:r>
          </w:p>
          <w:p w14:paraId="5852E91B" w14:textId="26E98D02" w:rsidR="004E2A25" w:rsidRPr="008153CB" w:rsidRDefault="004E2A25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86.3%, 88.9%)</w:t>
            </w:r>
          </w:p>
        </w:tc>
        <w:tc>
          <w:tcPr>
            <w:tcW w:w="20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A68C20" w14:textId="77777777" w:rsidR="00BD20BA" w:rsidRDefault="004E2A25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.5%</w:t>
            </w:r>
          </w:p>
          <w:p w14:paraId="583F75A8" w14:textId="5E92937A" w:rsidR="004E2A25" w:rsidRPr="008153CB" w:rsidRDefault="004E2A25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72.9%, 76.1%)</w:t>
            </w:r>
          </w:p>
        </w:tc>
      </w:tr>
      <w:tr w:rsidR="00BD20BA" w:rsidRPr="008153CB" w14:paraId="0C4444B9" w14:textId="77777777" w:rsidTr="00044E24">
        <w:trPr>
          <w:trHeight w:val="300"/>
        </w:trPr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F6E15" w14:textId="5A5A8AFB" w:rsidR="00BD20BA" w:rsidRPr="008153CB" w:rsidRDefault="00BD20BA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53CB">
              <w:rPr>
                <w:rFonts w:ascii="Times New Roman" w:hAnsi="Times New Roman" w:cs="Times New Roman"/>
                <w:color w:val="000000"/>
              </w:rPr>
              <w:t>Program year 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B3EC451" w14:textId="77777777" w:rsidR="00BD20BA" w:rsidRPr="008153CB" w:rsidRDefault="00BD20BA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53CB">
              <w:rPr>
                <w:rFonts w:ascii="Times New Roman" w:hAnsi="Times New Roman" w:cs="Times New Roman"/>
                <w:color w:val="000000"/>
              </w:rPr>
              <w:t>Aug. 1 2013-July 31, 2014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FE231A" w14:textId="2FD61111" w:rsidR="00BD20BA" w:rsidRPr="008153CB" w:rsidRDefault="00BD20BA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03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B80E01" w14:textId="77777777" w:rsidR="00BD20BA" w:rsidRDefault="00C60F43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.8%</w:t>
            </w:r>
          </w:p>
          <w:p w14:paraId="2C884201" w14:textId="4C2EE50E" w:rsidR="00C60F43" w:rsidRPr="008153CB" w:rsidRDefault="00C60F43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87.5%, 90.1%)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D3596B" w14:textId="77777777" w:rsidR="00BD20BA" w:rsidRDefault="004E2A25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1.8%</w:t>
            </w:r>
          </w:p>
          <w:p w14:paraId="2AB44C5E" w14:textId="00F9B7B1" w:rsidR="004E2A25" w:rsidRPr="008153CB" w:rsidRDefault="004E2A25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90.4%, 93.0%)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30966C" w14:textId="77777777" w:rsidR="00BD20BA" w:rsidRDefault="004E2A25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.3%</w:t>
            </w:r>
          </w:p>
          <w:p w14:paraId="46502911" w14:textId="2A79B9B7" w:rsidR="004E2A25" w:rsidRPr="008153CB" w:rsidRDefault="004E2A25" w:rsidP="00044E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79.6%, 83.0%)</w:t>
            </w:r>
          </w:p>
        </w:tc>
      </w:tr>
    </w:tbl>
    <w:p w14:paraId="320D34FD" w14:textId="3B0784AD" w:rsidR="00BD20BA" w:rsidRPr="008153CB" w:rsidRDefault="00BD20BA" w:rsidP="00BD20B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8153CB">
        <w:rPr>
          <w:rFonts w:ascii="Times New Roman" w:hAnsi="Times New Roman" w:cs="Times New Roman"/>
          <w:sz w:val="20"/>
          <w:szCs w:val="20"/>
          <w:lang w:val="en-US"/>
        </w:rPr>
        <w:t xml:space="preserve"> Notes:</w:t>
      </w:r>
    </w:p>
    <w:p w14:paraId="3FB6A833" w14:textId="77777777" w:rsidR="00BD20BA" w:rsidRPr="008153CB" w:rsidRDefault="00BD20BA" w:rsidP="00BD20B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8153C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8153CB">
        <w:rPr>
          <w:rFonts w:ascii="Times New Roman" w:hAnsi="Times New Roman" w:cs="Times New Roman"/>
          <w:sz w:val="20"/>
          <w:szCs w:val="20"/>
          <w:lang w:val="en-US"/>
        </w:rPr>
        <w:t>Receipt of at least one dose of rotavirus vaccine (RV1 or RV5).</w:t>
      </w:r>
      <w:proofErr w:type="gramEnd"/>
    </w:p>
    <w:p w14:paraId="5D5F81A5" w14:textId="77777777" w:rsidR="00BD20BA" w:rsidRPr="008153CB" w:rsidRDefault="00BD20BA" w:rsidP="00BD20BA">
      <w:pPr>
        <w:pStyle w:val="NoSpacing"/>
        <w:rPr>
          <w:rFonts w:ascii="Times New Roman" w:hAnsi="Times New Roman" w:cs="Times New Roman"/>
          <w:b/>
          <w:lang w:val="en-US"/>
        </w:rPr>
      </w:pPr>
      <w:r w:rsidRPr="008153C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lastRenderedPageBreak/>
        <w:t>2</w:t>
      </w:r>
      <w:r w:rsidRPr="008153CB">
        <w:rPr>
          <w:rFonts w:ascii="Times New Roman" w:hAnsi="Times New Roman" w:cs="Times New Roman"/>
          <w:sz w:val="20"/>
          <w:szCs w:val="20"/>
          <w:lang w:val="en-US"/>
        </w:rPr>
        <w:t>Series completion required two doses if all the doses were RV1. Three doses were required if all doses were RV5 or if a mix of products (RV1 and RV5) were used.</w:t>
      </w:r>
    </w:p>
    <w:p w14:paraId="5AF68EBA" w14:textId="77777777" w:rsidR="00BD20BA" w:rsidRPr="008153CB" w:rsidRDefault="00BD20BA" w:rsidP="00FF790A">
      <w:pPr>
        <w:pStyle w:val="NoSpacing"/>
        <w:rPr>
          <w:rFonts w:ascii="Times New Roman" w:hAnsi="Times New Roman" w:cs="Times New Roman"/>
          <w:b/>
          <w:lang w:val="en-US"/>
        </w:rPr>
      </w:pPr>
    </w:p>
    <w:sectPr w:rsidR="00BD20BA" w:rsidRPr="008153CB" w:rsidSect="00D21C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17F395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7C8CD3" w14:textId="77777777" w:rsidR="00AC0713" w:rsidRDefault="00AC0713" w:rsidP="00D175DD">
      <w:pPr>
        <w:spacing w:after="0" w:line="240" w:lineRule="auto"/>
      </w:pPr>
      <w:r>
        <w:separator/>
      </w:r>
    </w:p>
  </w:endnote>
  <w:endnote w:type="continuationSeparator" w:id="0">
    <w:p w14:paraId="4221524A" w14:textId="77777777" w:rsidR="00AC0713" w:rsidRDefault="00AC0713" w:rsidP="00D175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334450" w14:textId="77777777" w:rsidR="00AC0713" w:rsidRDefault="00AC0713" w:rsidP="00D175DD">
      <w:pPr>
        <w:spacing w:after="0" w:line="240" w:lineRule="auto"/>
      </w:pPr>
      <w:r>
        <w:separator/>
      </w:r>
    </w:p>
  </w:footnote>
  <w:footnote w:type="continuationSeparator" w:id="0">
    <w:p w14:paraId="2260374C" w14:textId="77777777" w:rsidR="00AC0713" w:rsidRDefault="00AC0713" w:rsidP="00D175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B33807"/>
    <w:multiLevelType w:val="hybridMultilevel"/>
    <w:tmpl w:val="D1A6671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CD7455"/>
    <w:multiLevelType w:val="hybridMultilevel"/>
    <w:tmpl w:val="9B8835F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elley Deeks">
    <w15:presenceInfo w15:providerId="AD" w15:userId="S-1-5-21-1537831172-1590105985-2931388466-22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C76"/>
    <w:rsid w:val="00000C3C"/>
    <w:rsid w:val="00014BBA"/>
    <w:rsid w:val="00020112"/>
    <w:rsid w:val="00067DB0"/>
    <w:rsid w:val="0007001B"/>
    <w:rsid w:val="00071211"/>
    <w:rsid w:val="000812D7"/>
    <w:rsid w:val="000978ED"/>
    <w:rsid w:val="000A01AE"/>
    <w:rsid w:val="000B2A30"/>
    <w:rsid w:val="000B448D"/>
    <w:rsid w:val="000D4112"/>
    <w:rsid w:val="000D4A20"/>
    <w:rsid w:val="000F430D"/>
    <w:rsid w:val="00105FD8"/>
    <w:rsid w:val="001420EF"/>
    <w:rsid w:val="0015047E"/>
    <w:rsid w:val="00165641"/>
    <w:rsid w:val="001B74CF"/>
    <w:rsid w:val="0024570B"/>
    <w:rsid w:val="00262CDC"/>
    <w:rsid w:val="002935B1"/>
    <w:rsid w:val="00297E02"/>
    <w:rsid w:val="002C2AD0"/>
    <w:rsid w:val="002D04B3"/>
    <w:rsid w:val="002D7EAE"/>
    <w:rsid w:val="002E4768"/>
    <w:rsid w:val="0031396C"/>
    <w:rsid w:val="003216C5"/>
    <w:rsid w:val="00324036"/>
    <w:rsid w:val="0039756C"/>
    <w:rsid w:val="003A00D7"/>
    <w:rsid w:val="003A0C6A"/>
    <w:rsid w:val="003D3135"/>
    <w:rsid w:val="003D4013"/>
    <w:rsid w:val="003E4354"/>
    <w:rsid w:val="0040122F"/>
    <w:rsid w:val="004057BF"/>
    <w:rsid w:val="00453C32"/>
    <w:rsid w:val="00480B06"/>
    <w:rsid w:val="004D0C15"/>
    <w:rsid w:val="004E2A25"/>
    <w:rsid w:val="00524D46"/>
    <w:rsid w:val="00536D01"/>
    <w:rsid w:val="00541FE4"/>
    <w:rsid w:val="00542718"/>
    <w:rsid w:val="005B211A"/>
    <w:rsid w:val="005C7330"/>
    <w:rsid w:val="005E1CA8"/>
    <w:rsid w:val="005E61C4"/>
    <w:rsid w:val="0062588C"/>
    <w:rsid w:val="00671D23"/>
    <w:rsid w:val="0067485E"/>
    <w:rsid w:val="0067640A"/>
    <w:rsid w:val="006848BF"/>
    <w:rsid w:val="007A0918"/>
    <w:rsid w:val="007B3629"/>
    <w:rsid w:val="007C7BE5"/>
    <w:rsid w:val="007F4498"/>
    <w:rsid w:val="008153CB"/>
    <w:rsid w:val="0084411F"/>
    <w:rsid w:val="00871E2D"/>
    <w:rsid w:val="00926124"/>
    <w:rsid w:val="00954357"/>
    <w:rsid w:val="00961FA7"/>
    <w:rsid w:val="00963DFF"/>
    <w:rsid w:val="00964E95"/>
    <w:rsid w:val="009A090E"/>
    <w:rsid w:val="009B3A34"/>
    <w:rsid w:val="009E5BB7"/>
    <w:rsid w:val="009F5801"/>
    <w:rsid w:val="00A06D77"/>
    <w:rsid w:val="00A10160"/>
    <w:rsid w:val="00A220FD"/>
    <w:rsid w:val="00A3490A"/>
    <w:rsid w:val="00A36C76"/>
    <w:rsid w:val="00A37159"/>
    <w:rsid w:val="00A44B29"/>
    <w:rsid w:val="00A45AC8"/>
    <w:rsid w:val="00A737AD"/>
    <w:rsid w:val="00A8305A"/>
    <w:rsid w:val="00AA6791"/>
    <w:rsid w:val="00AB4A94"/>
    <w:rsid w:val="00AC0713"/>
    <w:rsid w:val="00AD3F27"/>
    <w:rsid w:val="00AE1AD4"/>
    <w:rsid w:val="00AE4237"/>
    <w:rsid w:val="00B34E35"/>
    <w:rsid w:val="00B7428F"/>
    <w:rsid w:val="00B8371B"/>
    <w:rsid w:val="00BA2CD4"/>
    <w:rsid w:val="00BA7600"/>
    <w:rsid w:val="00BB5E7C"/>
    <w:rsid w:val="00BD20BA"/>
    <w:rsid w:val="00C01B6B"/>
    <w:rsid w:val="00C128DC"/>
    <w:rsid w:val="00C135FC"/>
    <w:rsid w:val="00C169B8"/>
    <w:rsid w:val="00C22867"/>
    <w:rsid w:val="00C60F43"/>
    <w:rsid w:val="00C769D8"/>
    <w:rsid w:val="00CC257B"/>
    <w:rsid w:val="00CD4698"/>
    <w:rsid w:val="00CD57A2"/>
    <w:rsid w:val="00CF5169"/>
    <w:rsid w:val="00D11500"/>
    <w:rsid w:val="00D175DD"/>
    <w:rsid w:val="00D21C82"/>
    <w:rsid w:val="00D249F1"/>
    <w:rsid w:val="00D3481C"/>
    <w:rsid w:val="00D366D5"/>
    <w:rsid w:val="00D3773D"/>
    <w:rsid w:val="00D71B25"/>
    <w:rsid w:val="00D71FB1"/>
    <w:rsid w:val="00D71FCA"/>
    <w:rsid w:val="00DA20AF"/>
    <w:rsid w:val="00DB2DC8"/>
    <w:rsid w:val="00DD37EA"/>
    <w:rsid w:val="00E127E9"/>
    <w:rsid w:val="00E436A8"/>
    <w:rsid w:val="00E83861"/>
    <w:rsid w:val="00EB5E93"/>
    <w:rsid w:val="00ED6D64"/>
    <w:rsid w:val="00EE264C"/>
    <w:rsid w:val="00F26392"/>
    <w:rsid w:val="00F80131"/>
    <w:rsid w:val="00F91B84"/>
    <w:rsid w:val="00FA53C0"/>
    <w:rsid w:val="00FB058B"/>
    <w:rsid w:val="00FE3435"/>
    <w:rsid w:val="00FF7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F21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31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D6D6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B05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05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05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5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5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05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58B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175DD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175DD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175DD"/>
    <w:rPr>
      <w:vertAlign w:val="superscript"/>
    </w:rPr>
  </w:style>
  <w:style w:type="paragraph" w:styleId="Revision">
    <w:name w:val="Revision"/>
    <w:hidden/>
    <w:uiPriority w:val="99"/>
    <w:semiHidden/>
    <w:rsid w:val="00D21C82"/>
    <w:pPr>
      <w:spacing w:after="0" w:line="240" w:lineRule="auto"/>
    </w:pPr>
  </w:style>
  <w:style w:type="paragraph" w:styleId="NoSpacing">
    <w:name w:val="No Spacing"/>
    <w:uiPriority w:val="1"/>
    <w:qFormat/>
    <w:rsid w:val="00D71B2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31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D6D6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B05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05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05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5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5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05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58B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175DD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175DD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175DD"/>
    <w:rPr>
      <w:vertAlign w:val="superscript"/>
    </w:rPr>
  </w:style>
  <w:style w:type="paragraph" w:styleId="Revision">
    <w:name w:val="Revision"/>
    <w:hidden/>
    <w:uiPriority w:val="99"/>
    <w:semiHidden/>
    <w:rsid w:val="00D21C82"/>
    <w:pPr>
      <w:spacing w:after="0" w:line="240" w:lineRule="auto"/>
    </w:pPr>
  </w:style>
  <w:style w:type="paragraph" w:styleId="NoSpacing">
    <w:name w:val="No Spacing"/>
    <w:uiPriority w:val="1"/>
    <w:qFormat/>
    <w:rsid w:val="00D71B2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9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7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C377B8-E88F-430A-8FA2-D8216C156D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2</Words>
  <Characters>2354</Characters>
  <Application>Microsoft Office Word</Application>
  <DocSecurity>4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S</Company>
  <LinksUpToDate>false</LinksUpToDate>
  <CharactersWithSpaces>2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g, Hannah</dc:creator>
  <cp:lastModifiedBy>Sarah Wilson</cp:lastModifiedBy>
  <cp:revision>2</cp:revision>
  <cp:lastPrinted>2016-10-24T15:43:00Z</cp:lastPrinted>
  <dcterms:created xsi:type="dcterms:W3CDTF">2017-09-06T19:48:00Z</dcterms:created>
  <dcterms:modified xsi:type="dcterms:W3CDTF">2017-09-06T19:48:00Z</dcterms:modified>
</cp:coreProperties>
</file>